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3969"/>
        <w:gridCol w:w="1618"/>
        <w:gridCol w:w="83"/>
      </w:tblGrid>
      <w:tr w:rsidR="00B61337" w:rsidRPr="008D09EB" w:rsidTr="002108D3">
        <w:trPr>
          <w:gridAfter w:val="1"/>
          <w:wAfter w:w="83" w:type="dxa"/>
        </w:trPr>
        <w:tc>
          <w:tcPr>
            <w:tcW w:w="10974" w:type="dxa"/>
            <w:gridSpan w:val="3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61337" w:rsidRPr="008D09EB" w:rsidRDefault="003C1F73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bookmarkStart w:id="0" w:name="_Hlk523831410"/>
            <w:r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B61337" w:rsidRPr="008D09EB">
              <w:rPr>
                <w:rFonts w:ascii="Times New Roman" w:hAnsi="Times New Roman" w:cs="Times New Roman"/>
                <w:b/>
                <w:lang w:val="en-US"/>
              </w:rPr>
              <w:t xml:space="preserve">able </w:t>
            </w:r>
            <w:r w:rsidR="00E8709D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B61337" w:rsidRPr="008D09EB">
              <w:rPr>
                <w:rFonts w:ascii="Times New Roman" w:hAnsi="Times New Roman" w:cs="Times New Roman"/>
                <w:b/>
                <w:lang w:val="en-US"/>
              </w:rPr>
              <w:t xml:space="preserve">1 </w:t>
            </w:r>
            <w:bookmarkStart w:id="1" w:name="_Hlk524695205"/>
            <w:r w:rsidR="00B61337" w:rsidRPr="008D09EB">
              <w:rPr>
                <w:rFonts w:ascii="Times New Roman" w:hAnsi="Times New Roman" w:cs="Times New Roman"/>
                <w:lang w:val="en-US"/>
              </w:rPr>
              <w:t xml:space="preserve">Differences in outcome changes from baseline to follow-up between </w:t>
            </w:r>
            <w:r>
              <w:rPr>
                <w:rFonts w:ascii="Times New Roman" w:hAnsi="Times New Roman" w:cs="Times New Roman"/>
                <w:lang w:val="en-US"/>
              </w:rPr>
              <w:t>the</w:t>
            </w:r>
            <w:r w:rsidRPr="008D09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1337" w:rsidRPr="008D09EB">
              <w:rPr>
                <w:rFonts w:ascii="Times New Roman" w:hAnsi="Times New Roman" w:cs="Times New Roman"/>
                <w:lang w:val="en-US"/>
              </w:rPr>
              <w:t>sites (</w:t>
            </w:r>
            <w:bookmarkEnd w:id="1"/>
            <w:r w:rsidR="00B61337" w:rsidRPr="008D09EB">
              <w:rPr>
                <w:rFonts w:ascii="Times New Roman" w:hAnsi="Times New Roman" w:cs="Times New Roman"/>
                <w:lang w:val="en-US"/>
              </w:rPr>
              <w:t>men)</w:t>
            </w:r>
          </w:p>
        </w:tc>
      </w:tr>
      <w:tr w:rsidR="00FC3834" w:rsidRPr="008D09EB" w:rsidTr="00B56810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FC73C7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C73C7">
              <w:rPr>
                <w:rFonts w:ascii="Times New Roman" w:hAnsi="Times New Roman" w:cs="Times New Roman"/>
                <w:lang w:val="en-US"/>
              </w:rPr>
              <w:t>Item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FC73C7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C73C7">
              <w:rPr>
                <w:rFonts w:ascii="Times New Roman" w:hAnsi="Times New Roman" w:cs="Times New Roman"/>
                <w:lang w:val="en-US"/>
              </w:rPr>
              <w:t xml:space="preserve">Odds ratios for the interaction term </w:t>
            </w:r>
            <w:r w:rsidR="00B56810" w:rsidRPr="00FC73C7">
              <w:rPr>
                <w:rFonts w:ascii="Times New Roman" w:hAnsi="Times New Roman" w:cs="Times New Roman"/>
                <w:lang w:val="en-US"/>
              </w:rPr>
              <w:br/>
            </w:r>
            <w:r w:rsidRPr="00FC73C7">
              <w:rPr>
                <w:rFonts w:ascii="Times New Roman" w:hAnsi="Times New Roman" w:cs="Times New Roman"/>
                <w:lang w:val="en-US"/>
              </w:rPr>
              <w:t>between the site and time</w:t>
            </w:r>
            <w:r w:rsidRPr="00FC73C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FC73C7" w:rsidRDefault="00B61337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C73C7">
              <w:rPr>
                <w:rFonts w:ascii="Times New Roman" w:hAnsi="Times New Roman" w:cs="Times New Roman"/>
                <w:lang w:val="en-US"/>
              </w:rPr>
              <w:t>P values</w:t>
            </w:r>
          </w:p>
        </w:tc>
      </w:tr>
      <w:tr w:rsidR="00FC3834" w:rsidRPr="008D09EB" w:rsidTr="00B56810">
        <w:tc>
          <w:tcPr>
            <w:tcW w:w="5387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 xml:space="preserve">% of those who met </w:t>
            </w:r>
            <w:r w:rsidR="002D7716" w:rsidRPr="008D09EB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8D09EB">
              <w:rPr>
                <w:rFonts w:ascii="Times New Roman" w:hAnsi="Times New Roman" w:cs="Times New Roman"/>
                <w:lang w:val="en-US"/>
              </w:rPr>
              <w:t>PA guideline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1.05 (0.83, 1.32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FC3834" w:rsidRPr="008D09EB" w:rsidTr="00B56810"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D09EB">
              <w:rPr>
                <w:rFonts w:ascii="Times New Roman" w:hAnsi="Times New Roman" w:cs="Times New Roman"/>
                <w:color w:val="000000" w:themeColor="text1"/>
                <w:lang w:val="en-US"/>
              </w:rPr>
              <w:t>% of those who engaged in MVP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D09EB"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80, 1.20)</w:t>
            </w:r>
            <w:r w:rsidRPr="008D09E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D09EB">
              <w:rPr>
                <w:rFonts w:ascii="Times New Roman" w:hAnsi="Times New Roman" w:cs="Times New Roman"/>
                <w:color w:val="000000" w:themeColor="text1"/>
                <w:lang w:val="en-US"/>
              </w:rPr>
              <w:t>0.83</w:t>
            </w:r>
          </w:p>
        </w:tc>
      </w:tr>
      <w:tr w:rsidR="00FC3834" w:rsidRPr="008D09EB" w:rsidTr="00B56810"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% of those who perceived availability of PA facilitie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1.01 (0.80, 1.28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FC3834" w:rsidRPr="008D09EB" w:rsidTr="00755356"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% of those who were aware of others being activ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1.10 (0.81, 1.51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FC3834" w:rsidRPr="008D09EB" w:rsidTr="00755356">
        <w:tc>
          <w:tcPr>
            <w:tcW w:w="5387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% of those who were willing to engage in PA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79 (0.58, 1.07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755356" w:rsidRPr="008D09EB" w:rsidTr="00755356">
        <w:tc>
          <w:tcPr>
            <w:tcW w:w="11057" w:type="dxa"/>
            <w:gridSpan w:val="4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55356" w:rsidRPr="008D09EB" w:rsidRDefault="00755356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proofErr w:type="spellStart"/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8D09EB">
              <w:rPr>
                <w:rFonts w:ascii="Times New Roman" w:hAnsi="Times New Roman" w:cs="Times New Roman"/>
                <w:lang w:val="en-US"/>
              </w:rPr>
              <w:t xml:space="preserve"> Analyses adjusted for age, education level, </w:t>
            </w:r>
            <w:r w:rsidR="00DB71FF">
              <w:rPr>
                <w:rFonts w:ascii="Times New Roman" w:hAnsi="Times New Roman" w:cs="Times New Roman"/>
                <w:lang w:val="en-US"/>
              </w:rPr>
              <w:t>marital</w:t>
            </w:r>
            <w:r w:rsidRPr="008D09EB">
              <w:rPr>
                <w:rFonts w:ascii="Times New Roman" w:hAnsi="Times New Roman" w:cs="Times New Roman"/>
                <w:lang w:val="en-US"/>
              </w:rPr>
              <w:t xml:space="preserve"> status, employment status, BMI, and self-rated health (reference: control site)</w:t>
            </w:r>
          </w:p>
        </w:tc>
      </w:tr>
    </w:tbl>
    <w:p w:rsidR="00FC3834" w:rsidRPr="008D09EB" w:rsidRDefault="00FC3834" w:rsidP="00FC3834">
      <w:pPr>
        <w:widowControl w:val="0"/>
        <w:spacing w:before="120" w:after="0" w:line="240" w:lineRule="auto"/>
        <w:rPr>
          <w:rFonts w:ascii="Times New Roman" w:hAnsi="Times New Roman" w:cs="Times New Roman"/>
          <w:lang w:val="en-US"/>
        </w:rPr>
      </w:pPr>
    </w:p>
    <w:p w:rsidR="00FC3834" w:rsidRDefault="00FC3834" w:rsidP="00FC3834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8D09EB" w:rsidRPr="008D09EB" w:rsidRDefault="008D09EB" w:rsidP="00FC3834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3969"/>
        <w:gridCol w:w="1701"/>
      </w:tblGrid>
      <w:tr w:rsidR="00B61337" w:rsidRPr="008D09EB" w:rsidTr="002108D3">
        <w:tc>
          <w:tcPr>
            <w:tcW w:w="11057" w:type="dxa"/>
            <w:gridSpan w:val="3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61337" w:rsidRPr="008D09EB" w:rsidRDefault="003C1F73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T</w:t>
            </w:r>
            <w:r w:rsidR="00B61337" w:rsidRPr="008D09EB">
              <w:rPr>
                <w:rFonts w:ascii="Times New Roman" w:hAnsi="Times New Roman" w:cs="Times New Roman"/>
                <w:b/>
                <w:lang w:val="en-US"/>
              </w:rPr>
              <w:t xml:space="preserve">able </w:t>
            </w:r>
            <w:r w:rsidR="00E8709D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B61337" w:rsidRPr="008D09EB">
              <w:rPr>
                <w:rFonts w:ascii="Times New Roman" w:hAnsi="Times New Roman" w:cs="Times New Roman"/>
                <w:b/>
                <w:lang w:val="en-US"/>
              </w:rPr>
              <w:t xml:space="preserve">2 </w:t>
            </w:r>
            <w:r w:rsidR="00B61337" w:rsidRPr="008D09EB">
              <w:rPr>
                <w:rFonts w:ascii="Times New Roman" w:hAnsi="Times New Roman" w:cs="Times New Roman"/>
                <w:lang w:val="en-US"/>
              </w:rPr>
              <w:t xml:space="preserve">Differences in outcome changes from baseline to follow-up between </w:t>
            </w:r>
            <w:r>
              <w:rPr>
                <w:rFonts w:ascii="Times New Roman" w:hAnsi="Times New Roman" w:cs="Times New Roman"/>
                <w:lang w:val="en-US"/>
              </w:rPr>
              <w:t>the</w:t>
            </w:r>
            <w:r w:rsidRPr="008D09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1337" w:rsidRPr="008D09EB">
              <w:rPr>
                <w:rFonts w:ascii="Times New Roman" w:hAnsi="Times New Roman" w:cs="Times New Roman"/>
                <w:lang w:val="en-US"/>
              </w:rPr>
              <w:t>sites (women)</w:t>
            </w:r>
          </w:p>
        </w:tc>
      </w:tr>
      <w:tr w:rsidR="00B56810" w:rsidRPr="008D09EB" w:rsidTr="002108D3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FC73C7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C73C7">
              <w:rPr>
                <w:rFonts w:ascii="Times New Roman" w:hAnsi="Times New Roman" w:cs="Times New Roman"/>
                <w:lang w:val="en-US"/>
              </w:rPr>
              <w:t>Item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FC73C7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C73C7">
              <w:rPr>
                <w:rFonts w:ascii="Times New Roman" w:hAnsi="Times New Roman" w:cs="Times New Roman"/>
                <w:lang w:val="en-US"/>
              </w:rPr>
              <w:t>Odds ratios for the interaction term between the site and time</w:t>
            </w:r>
            <w:r w:rsidRPr="00FC73C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FC73C7" w:rsidRDefault="00B61337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C73C7">
              <w:rPr>
                <w:rFonts w:ascii="Times New Roman" w:hAnsi="Times New Roman" w:cs="Times New Roman"/>
                <w:lang w:val="en-US"/>
              </w:rPr>
              <w:t>P values</w:t>
            </w:r>
          </w:p>
        </w:tc>
      </w:tr>
      <w:tr w:rsidR="00B56810" w:rsidRPr="008D09EB" w:rsidTr="00B56810">
        <w:tc>
          <w:tcPr>
            <w:tcW w:w="5387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 xml:space="preserve">% of those who met </w:t>
            </w:r>
            <w:r w:rsidR="002D7716" w:rsidRPr="008D09EB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8D09EB">
              <w:rPr>
                <w:rFonts w:ascii="Times New Roman" w:hAnsi="Times New Roman" w:cs="Times New Roman"/>
                <w:lang w:val="en-US"/>
              </w:rPr>
              <w:t>PA guideline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97 (0.77, 1.22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B56810" w:rsidRPr="008D09EB" w:rsidTr="00B56810"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color w:val="000000" w:themeColor="text1"/>
                <w:lang w:val="en-US"/>
              </w:rPr>
              <w:t>% of those who engaged in MVP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79, 1.13)</w:t>
            </w:r>
            <w:r w:rsidRPr="008D09E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color w:val="000000" w:themeColor="text1"/>
                <w:lang w:val="en-US"/>
              </w:rPr>
              <w:t>0.52</w:t>
            </w:r>
          </w:p>
        </w:tc>
      </w:tr>
      <w:tr w:rsidR="00B56810" w:rsidRPr="008D09EB" w:rsidTr="00B56810"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bookmarkStart w:id="2" w:name="_Hlk523729507"/>
            <w:r w:rsidRPr="008D09EB">
              <w:rPr>
                <w:rFonts w:ascii="Times New Roman" w:hAnsi="Times New Roman" w:cs="Times New Roman"/>
                <w:lang w:val="en-US"/>
              </w:rPr>
              <w:t>% of those who perceived availability of PA facilities</w:t>
            </w:r>
            <w:bookmarkEnd w:id="2"/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1.34 (1.10, 1.64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B56810" w:rsidRPr="008D09EB" w:rsidTr="00755356"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% of those who were aware of others being activ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1.26 (0.96, 1.65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B56810" w:rsidRPr="008D09EB" w:rsidTr="00755356">
        <w:tc>
          <w:tcPr>
            <w:tcW w:w="5387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% of those who were willing to engage in PA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1.12 (0.87, 1.45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755356" w:rsidRPr="008D09EB" w:rsidTr="00755356">
        <w:tc>
          <w:tcPr>
            <w:tcW w:w="11057" w:type="dxa"/>
            <w:gridSpan w:val="3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55356" w:rsidRPr="008D09EB" w:rsidRDefault="00755356" w:rsidP="00755356">
            <w:pPr>
              <w:widowControl w:val="0"/>
              <w:spacing w:before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8D09EB">
              <w:rPr>
                <w:rFonts w:ascii="Times New Roman" w:hAnsi="Times New Roman" w:cs="Times New Roman"/>
                <w:lang w:val="en-US"/>
              </w:rPr>
              <w:t xml:space="preserve"> Analyses adjusted for age, education level, </w:t>
            </w:r>
            <w:r w:rsidR="00DB71FF">
              <w:rPr>
                <w:rFonts w:ascii="Times New Roman" w:hAnsi="Times New Roman" w:cs="Times New Roman"/>
                <w:lang w:val="en-US"/>
              </w:rPr>
              <w:t>marital</w:t>
            </w:r>
            <w:r w:rsidRPr="008D09EB">
              <w:rPr>
                <w:rFonts w:ascii="Times New Roman" w:hAnsi="Times New Roman" w:cs="Times New Roman"/>
                <w:lang w:val="en-US"/>
              </w:rPr>
              <w:t xml:space="preserve"> status, employment status, BMI, and self-rated health (reference: control site)</w:t>
            </w:r>
          </w:p>
        </w:tc>
      </w:tr>
    </w:tbl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FC3834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8D09EB" w:rsidRPr="008D09EB" w:rsidRDefault="008D09EB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3969"/>
        <w:gridCol w:w="1701"/>
      </w:tblGrid>
      <w:tr w:rsidR="00B61337" w:rsidRPr="008D09EB" w:rsidTr="002108D3">
        <w:tc>
          <w:tcPr>
            <w:tcW w:w="11057" w:type="dxa"/>
            <w:gridSpan w:val="3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61337" w:rsidRPr="008D09EB" w:rsidRDefault="003C1F73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T</w:t>
            </w:r>
            <w:r w:rsidR="00B61337" w:rsidRPr="008D09EB">
              <w:rPr>
                <w:rFonts w:ascii="Times New Roman" w:hAnsi="Times New Roman" w:cs="Times New Roman"/>
                <w:b/>
                <w:lang w:val="en-US"/>
              </w:rPr>
              <w:t xml:space="preserve">able </w:t>
            </w:r>
            <w:r w:rsidR="00FF7944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B61337" w:rsidRPr="008D09EB">
              <w:rPr>
                <w:rFonts w:ascii="Times New Roman" w:hAnsi="Times New Roman" w:cs="Times New Roman"/>
                <w:b/>
                <w:lang w:val="en-US"/>
              </w:rPr>
              <w:t xml:space="preserve">3 </w:t>
            </w:r>
            <w:r w:rsidR="00B61337" w:rsidRPr="008D09EB">
              <w:rPr>
                <w:rFonts w:ascii="Times New Roman" w:hAnsi="Times New Roman" w:cs="Times New Roman"/>
                <w:lang w:val="en-US"/>
              </w:rPr>
              <w:t xml:space="preserve">Differences in outcome changes from baseline to follow-up between </w:t>
            </w:r>
            <w:r>
              <w:rPr>
                <w:rFonts w:ascii="Times New Roman" w:hAnsi="Times New Roman" w:cs="Times New Roman"/>
                <w:lang w:val="en-US"/>
              </w:rPr>
              <w:t>the</w:t>
            </w:r>
            <w:r w:rsidRPr="008D09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1337" w:rsidRPr="008D09EB">
              <w:rPr>
                <w:rFonts w:ascii="Times New Roman" w:hAnsi="Times New Roman" w:cs="Times New Roman"/>
                <w:lang w:val="en-US"/>
              </w:rPr>
              <w:t>sites (aged 30–59 years)</w:t>
            </w:r>
          </w:p>
        </w:tc>
      </w:tr>
      <w:tr w:rsidR="00FC3834" w:rsidRPr="008D09EB" w:rsidTr="002108D3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FC73C7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C73C7">
              <w:rPr>
                <w:rFonts w:ascii="Times New Roman" w:hAnsi="Times New Roman" w:cs="Times New Roman"/>
                <w:lang w:val="en-US"/>
              </w:rPr>
              <w:t>Item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FC73C7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C73C7">
              <w:rPr>
                <w:rFonts w:ascii="Times New Roman" w:hAnsi="Times New Roman" w:cs="Times New Roman"/>
                <w:lang w:val="en-US"/>
              </w:rPr>
              <w:t>Odds ratios for the interaction term between the site and time</w:t>
            </w:r>
            <w:r w:rsidRPr="00FC73C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FC73C7" w:rsidRDefault="00B61337" w:rsidP="00B61337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73C7">
              <w:rPr>
                <w:rFonts w:ascii="Times New Roman" w:hAnsi="Times New Roman" w:cs="Times New Roman"/>
                <w:lang w:val="en-US"/>
              </w:rPr>
              <w:t>P values</w:t>
            </w:r>
          </w:p>
        </w:tc>
      </w:tr>
      <w:tr w:rsidR="00FC3834" w:rsidRPr="008D09EB" w:rsidTr="00B56810">
        <w:tc>
          <w:tcPr>
            <w:tcW w:w="5387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 xml:space="preserve">% of those who met </w:t>
            </w:r>
            <w:r w:rsidR="002D7716" w:rsidRPr="008D09EB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8D09EB">
              <w:rPr>
                <w:rFonts w:ascii="Times New Roman" w:hAnsi="Times New Roman" w:cs="Times New Roman"/>
                <w:lang w:val="en-US"/>
              </w:rPr>
              <w:t>PA guideline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1.02 (0.83, 1.26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FC3834" w:rsidRPr="008D09EB" w:rsidTr="00B56810"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color w:val="000000" w:themeColor="text1"/>
                <w:lang w:val="en-US"/>
              </w:rPr>
              <w:t>% of those who engaged in MVP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color w:val="000000" w:themeColor="text1"/>
                <w:lang w:val="en-US"/>
              </w:rPr>
              <w:t>0.99 (0.84, 1.17)</w:t>
            </w:r>
            <w:r w:rsidRPr="008D09E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color w:val="000000" w:themeColor="text1"/>
                <w:lang w:val="en-US"/>
              </w:rPr>
              <w:t>0.89</w:t>
            </w:r>
          </w:p>
        </w:tc>
      </w:tr>
      <w:tr w:rsidR="00FC3834" w:rsidRPr="008D09EB" w:rsidTr="00B56810"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% of those who perceived availability of PA facilitie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1.11 (0.93, 1.33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FC3834" w:rsidRPr="008D09EB" w:rsidTr="00755356"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% of those who were aware of others being activ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1.07 (0.84, 1.36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FC3834" w:rsidRPr="008D09EB" w:rsidTr="00755356">
        <w:tc>
          <w:tcPr>
            <w:tcW w:w="5387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% of those who were willing to engage in PA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94 (0.75, 1.19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61337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755356" w:rsidRPr="008D09EB" w:rsidTr="00755356">
        <w:tc>
          <w:tcPr>
            <w:tcW w:w="11057" w:type="dxa"/>
            <w:gridSpan w:val="3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55356" w:rsidRPr="008D09EB" w:rsidRDefault="00755356" w:rsidP="00755356">
            <w:pPr>
              <w:widowControl w:val="0"/>
              <w:spacing w:before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8D09EB">
              <w:rPr>
                <w:rFonts w:ascii="Times New Roman" w:hAnsi="Times New Roman" w:cs="Times New Roman"/>
                <w:lang w:val="en-US"/>
              </w:rPr>
              <w:t xml:space="preserve"> Analyses adjusted for gender, education level, </w:t>
            </w:r>
            <w:r w:rsidR="00DB71FF">
              <w:rPr>
                <w:rFonts w:ascii="Times New Roman" w:hAnsi="Times New Roman" w:cs="Times New Roman"/>
                <w:lang w:val="en-US"/>
              </w:rPr>
              <w:t>marital</w:t>
            </w:r>
            <w:r w:rsidRPr="008D09EB">
              <w:rPr>
                <w:rFonts w:ascii="Times New Roman" w:hAnsi="Times New Roman" w:cs="Times New Roman"/>
                <w:lang w:val="en-US"/>
              </w:rPr>
              <w:t xml:space="preserve"> status, employment status, BMI, and self-rated health (reference: control site)</w:t>
            </w:r>
          </w:p>
        </w:tc>
      </w:tr>
    </w:tbl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  <w:bookmarkStart w:id="3" w:name="_Hlk522614015"/>
    </w:p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FC3834" w:rsidRDefault="00FC3834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8D09EB" w:rsidRPr="008D09EB" w:rsidRDefault="008D09EB" w:rsidP="00FC3834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755356" w:rsidRPr="008D09EB" w:rsidRDefault="00755356" w:rsidP="00FC3834">
      <w:pPr>
        <w:widowControl w:val="0"/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755356" w:rsidRPr="008D09EB" w:rsidRDefault="00755356" w:rsidP="00FC3834">
      <w:pPr>
        <w:widowControl w:val="0"/>
        <w:spacing w:line="36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3969"/>
        <w:gridCol w:w="1701"/>
      </w:tblGrid>
      <w:tr w:rsidR="001A1068" w:rsidRPr="008D09EB" w:rsidTr="002108D3">
        <w:tc>
          <w:tcPr>
            <w:tcW w:w="11057" w:type="dxa"/>
            <w:gridSpan w:val="3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A1068" w:rsidRPr="008D09EB" w:rsidRDefault="003C1F73" w:rsidP="00B56810">
            <w:pPr>
              <w:widowControl w:val="0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bookmarkStart w:id="4" w:name="_GoBack"/>
            <w:bookmarkEnd w:id="3"/>
            <w:bookmarkEnd w:id="4"/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T</w:t>
            </w:r>
            <w:r w:rsidR="001A1068" w:rsidRPr="008D09EB">
              <w:rPr>
                <w:rFonts w:ascii="Times New Roman" w:hAnsi="Times New Roman" w:cs="Times New Roman"/>
                <w:b/>
                <w:lang w:val="en-US"/>
              </w:rPr>
              <w:t xml:space="preserve">able </w:t>
            </w:r>
            <w:r w:rsidR="00FF7944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1A1068" w:rsidRPr="008D09EB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1A1068" w:rsidRPr="008D09EB">
              <w:rPr>
                <w:rFonts w:ascii="Times New Roman" w:hAnsi="Times New Roman" w:cs="Times New Roman"/>
                <w:lang w:val="en-US"/>
              </w:rPr>
              <w:t xml:space="preserve"> Differences in outcome changes from baseline to follow-up between </w:t>
            </w:r>
            <w:r>
              <w:rPr>
                <w:rFonts w:ascii="Times New Roman" w:hAnsi="Times New Roman" w:cs="Times New Roman"/>
                <w:lang w:val="en-US"/>
              </w:rPr>
              <w:t>the</w:t>
            </w:r>
            <w:r w:rsidRPr="008D09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A1068" w:rsidRPr="008D09EB">
              <w:rPr>
                <w:rFonts w:ascii="Times New Roman" w:hAnsi="Times New Roman" w:cs="Times New Roman"/>
                <w:lang w:val="en-US"/>
              </w:rPr>
              <w:t>sites (aged 60–74 years)</w:t>
            </w:r>
          </w:p>
        </w:tc>
      </w:tr>
      <w:tr w:rsidR="00FC3834" w:rsidRPr="008D09EB" w:rsidTr="002108D3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FC73C7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C73C7">
              <w:rPr>
                <w:rFonts w:ascii="Times New Roman" w:hAnsi="Times New Roman" w:cs="Times New Roman"/>
                <w:lang w:val="en-US"/>
              </w:rPr>
              <w:t>Item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FC73C7" w:rsidRDefault="00FC3834" w:rsidP="00B56810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C73C7">
              <w:rPr>
                <w:rFonts w:ascii="Times New Roman" w:hAnsi="Times New Roman" w:cs="Times New Roman"/>
                <w:lang w:val="en-US"/>
              </w:rPr>
              <w:t>Odds ratios for the interaction term between the site and time</w:t>
            </w:r>
            <w:r w:rsidRPr="00FC73C7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FC73C7" w:rsidRDefault="00B56810" w:rsidP="00B56810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C73C7">
              <w:rPr>
                <w:rFonts w:ascii="Times New Roman" w:hAnsi="Times New Roman" w:cs="Times New Roman"/>
                <w:lang w:val="en-US"/>
              </w:rPr>
              <w:t>P values</w:t>
            </w:r>
          </w:p>
        </w:tc>
      </w:tr>
      <w:tr w:rsidR="00FC3834" w:rsidRPr="008D09EB" w:rsidTr="00B56810">
        <w:tc>
          <w:tcPr>
            <w:tcW w:w="5387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 xml:space="preserve">% of those who met </w:t>
            </w:r>
            <w:r w:rsidR="002D7716" w:rsidRPr="008D09EB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8D09EB">
              <w:rPr>
                <w:rFonts w:ascii="Times New Roman" w:hAnsi="Times New Roman" w:cs="Times New Roman"/>
                <w:lang w:val="en-US"/>
              </w:rPr>
              <w:t>PA guideline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56810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1.02 (0.78, 1.34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56810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FC3834" w:rsidRPr="008D09EB" w:rsidTr="00B56810"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color w:val="000000" w:themeColor="text1"/>
                <w:lang w:val="en-US"/>
              </w:rPr>
              <w:t>% of those who engaged in MVP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56810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color w:val="000000" w:themeColor="text1"/>
                <w:lang w:val="en-US"/>
              </w:rPr>
              <w:t>0.90 (0.71, 1.13)</w:t>
            </w:r>
            <w:r w:rsidRPr="008D09E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56810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color w:val="000000" w:themeColor="text1"/>
                <w:lang w:val="en-US"/>
              </w:rPr>
              <w:t>0.36</w:t>
            </w:r>
          </w:p>
        </w:tc>
      </w:tr>
      <w:tr w:rsidR="00FC3834" w:rsidRPr="008D09EB" w:rsidTr="00B56810"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% of those who perceived availability of PA facilities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56810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1.44 (1.09, 1.90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56810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FC3834" w:rsidRPr="008D09EB" w:rsidTr="00B56810">
        <w:tc>
          <w:tcPr>
            <w:tcW w:w="5387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% of those who were aware of others being activ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56810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1.62 (1.09, 2.42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56810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FC3834" w:rsidRPr="008D09EB" w:rsidTr="00755356">
        <w:tc>
          <w:tcPr>
            <w:tcW w:w="5387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4D15C2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% of those who were willing to engage in PA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56810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1.03 (0.71, 1.47)</w:t>
            </w:r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C3834" w:rsidRPr="008D09EB" w:rsidRDefault="00FC3834" w:rsidP="00B56810">
            <w:pPr>
              <w:widowControl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D09EB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755356" w:rsidRPr="008D09EB" w:rsidTr="00755356">
        <w:tc>
          <w:tcPr>
            <w:tcW w:w="11057" w:type="dxa"/>
            <w:gridSpan w:val="3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755356" w:rsidRPr="008D09EB" w:rsidRDefault="00755356" w:rsidP="00755356">
            <w:pPr>
              <w:widowControl w:val="0"/>
              <w:spacing w:before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09E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8D09EB">
              <w:rPr>
                <w:rFonts w:ascii="Times New Roman" w:hAnsi="Times New Roman" w:cs="Times New Roman"/>
                <w:lang w:val="en-US"/>
              </w:rPr>
              <w:t xml:space="preserve"> Analyses adjusted for gender, education level, </w:t>
            </w:r>
            <w:r w:rsidR="00DB71FF">
              <w:rPr>
                <w:rFonts w:ascii="Times New Roman" w:hAnsi="Times New Roman" w:cs="Times New Roman"/>
                <w:lang w:val="en-US"/>
              </w:rPr>
              <w:t>marital</w:t>
            </w:r>
            <w:r w:rsidRPr="008D09EB">
              <w:rPr>
                <w:rFonts w:ascii="Times New Roman" w:hAnsi="Times New Roman" w:cs="Times New Roman"/>
                <w:lang w:val="en-US"/>
              </w:rPr>
              <w:t xml:space="preserve"> status, employment status, BMI, and self-rated health (reference: control site)</w:t>
            </w:r>
          </w:p>
        </w:tc>
      </w:tr>
    </w:tbl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bookmarkEnd w:id="0"/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FC3834" w:rsidRPr="008D09EB" w:rsidRDefault="00FC3834" w:rsidP="00FC3834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:rsidR="00A33A70" w:rsidRPr="00FC3834" w:rsidRDefault="00A33A70">
      <w:pPr>
        <w:rPr>
          <w:lang w:val="en-US"/>
        </w:rPr>
      </w:pPr>
    </w:p>
    <w:sectPr w:rsidR="00A33A70" w:rsidRPr="00FC3834" w:rsidSect="00B6133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55F1" w:rsidRDefault="00A955F1" w:rsidP="00B61337">
      <w:pPr>
        <w:spacing w:after="0" w:line="240" w:lineRule="auto"/>
      </w:pPr>
      <w:r>
        <w:separator/>
      </w:r>
    </w:p>
  </w:endnote>
  <w:endnote w:type="continuationSeparator" w:id="0">
    <w:p w:rsidR="00A955F1" w:rsidRDefault="00A955F1" w:rsidP="00B61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55F1" w:rsidRDefault="00A955F1" w:rsidP="00B61337">
      <w:pPr>
        <w:spacing w:after="0" w:line="240" w:lineRule="auto"/>
      </w:pPr>
      <w:r>
        <w:separator/>
      </w:r>
    </w:p>
  </w:footnote>
  <w:footnote w:type="continuationSeparator" w:id="0">
    <w:p w:rsidR="00A955F1" w:rsidRDefault="00A955F1" w:rsidP="00B613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FC3834"/>
    <w:rsid w:val="00131F03"/>
    <w:rsid w:val="001812FF"/>
    <w:rsid w:val="001A1068"/>
    <w:rsid w:val="002108D3"/>
    <w:rsid w:val="002D7716"/>
    <w:rsid w:val="002F08EB"/>
    <w:rsid w:val="003A4658"/>
    <w:rsid w:val="003C1F73"/>
    <w:rsid w:val="00585906"/>
    <w:rsid w:val="00755356"/>
    <w:rsid w:val="00790891"/>
    <w:rsid w:val="007D64AF"/>
    <w:rsid w:val="008D09EB"/>
    <w:rsid w:val="008D61C8"/>
    <w:rsid w:val="00A33A70"/>
    <w:rsid w:val="00A955F1"/>
    <w:rsid w:val="00B56810"/>
    <w:rsid w:val="00B61337"/>
    <w:rsid w:val="00DB71FF"/>
    <w:rsid w:val="00E84D80"/>
    <w:rsid w:val="00E8709D"/>
    <w:rsid w:val="00FC3834"/>
    <w:rsid w:val="00FC73C7"/>
    <w:rsid w:val="00FF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77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71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13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337"/>
  </w:style>
  <w:style w:type="paragraph" w:styleId="Footer">
    <w:name w:val="footer"/>
    <w:basedOn w:val="Normal"/>
    <w:link w:val="FooterChar"/>
    <w:uiPriority w:val="99"/>
    <w:unhideWhenUsed/>
    <w:rsid w:val="00B613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3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77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71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13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337"/>
  </w:style>
  <w:style w:type="paragraph" w:styleId="Footer">
    <w:name w:val="footer"/>
    <w:basedOn w:val="Normal"/>
    <w:link w:val="FooterChar"/>
    <w:uiPriority w:val="99"/>
    <w:unhideWhenUsed/>
    <w:rsid w:val="00B613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58</Words>
  <Characters>2199</Characters>
  <Application>Microsoft Office Word</Application>
  <DocSecurity>0</DocSecurity>
  <Lines>122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o Kubota</dc:creator>
  <cp:keywords/>
  <dc:description/>
  <cp:lastModifiedBy>S3G_Reference_Citation_Sequence</cp:lastModifiedBy>
  <cp:revision>8</cp:revision>
  <dcterms:created xsi:type="dcterms:W3CDTF">2018-10-25T23:36:00Z</dcterms:created>
  <dcterms:modified xsi:type="dcterms:W3CDTF">2019-06-14T14:59:00Z</dcterms:modified>
</cp:coreProperties>
</file>